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651" w:tblpY="287"/>
        <w:tblW w:w="4068" w:type="dxa"/>
        <w:tblLayout w:type="fixed"/>
        <w:tblLook w:val="0000" w:firstRow="0" w:lastRow="0" w:firstColumn="0" w:lastColumn="0" w:noHBand="0" w:noVBand="0"/>
      </w:tblPr>
      <w:tblGrid>
        <w:gridCol w:w="763"/>
        <w:gridCol w:w="695"/>
        <w:gridCol w:w="1350"/>
        <w:gridCol w:w="1260"/>
      </w:tblGrid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orse No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onor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Horse No.</w:t>
            </w:r>
          </w:p>
        </w:tc>
      </w:tr>
      <w:tr w:rsidR="00F60EF1" w:rsidRPr="00A10A0A" w:rsidTr="00E31E48">
        <w:trPr>
          <w:trHeight w:val="372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UT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F60EF1" w:rsidRPr="00A10A0A" w:rsidTr="00E31E48">
        <w:trPr>
          <w:trHeight w:val="229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A0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ALL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60EF1" w:rsidRPr="00A10A0A" w:rsidRDefault="00F60EF1" w:rsidP="00E31E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10A0A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</w:tr>
    </w:tbl>
    <w:p w:rsidR="000438D4" w:rsidRDefault="000438D4">
      <w:bookmarkStart w:id="0" w:name="_GoBack"/>
      <w:bookmarkEnd w:id="0"/>
    </w:p>
    <w:sectPr w:rsidR="00043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EF1"/>
    <w:rsid w:val="000000BF"/>
    <w:rsid w:val="00001A70"/>
    <w:rsid w:val="00006F24"/>
    <w:rsid w:val="0000784E"/>
    <w:rsid w:val="00012DB7"/>
    <w:rsid w:val="00014CC6"/>
    <w:rsid w:val="00014F02"/>
    <w:rsid w:val="000165AE"/>
    <w:rsid w:val="000170BB"/>
    <w:rsid w:val="00017118"/>
    <w:rsid w:val="00017C9A"/>
    <w:rsid w:val="0002054E"/>
    <w:rsid w:val="00024767"/>
    <w:rsid w:val="000247AE"/>
    <w:rsid w:val="00033D62"/>
    <w:rsid w:val="00034FB2"/>
    <w:rsid w:val="0004314D"/>
    <w:rsid w:val="000438D4"/>
    <w:rsid w:val="00044AF1"/>
    <w:rsid w:val="0004508B"/>
    <w:rsid w:val="00045CF1"/>
    <w:rsid w:val="000517C0"/>
    <w:rsid w:val="00055711"/>
    <w:rsid w:val="000566EC"/>
    <w:rsid w:val="000569AD"/>
    <w:rsid w:val="00063F18"/>
    <w:rsid w:val="00070CED"/>
    <w:rsid w:val="00071F1E"/>
    <w:rsid w:val="00074B78"/>
    <w:rsid w:val="0007661D"/>
    <w:rsid w:val="00076A2E"/>
    <w:rsid w:val="000779BD"/>
    <w:rsid w:val="000831D9"/>
    <w:rsid w:val="000839C5"/>
    <w:rsid w:val="00084427"/>
    <w:rsid w:val="0009143C"/>
    <w:rsid w:val="000942E4"/>
    <w:rsid w:val="00096662"/>
    <w:rsid w:val="000A025D"/>
    <w:rsid w:val="000A05BE"/>
    <w:rsid w:val="000A1B14"/>
    <w:rsid w:val="000A2C1B"/>
    <w:rsid w:val="000B1061"/>
    <w:rsid w:val="000B1917"/>
    <w:rsid w:val="000B2252"/>
    <w:rsid w:val="000B53FC"/>
    <w:rsid w:val="000B7663"/>
    <w:rsid w:val="000C3114"/>
    <w:rsid w:val="000C366A"/>
    <w:rsid w:val="000C5D3E"/>
    <w:rsid w:val="000C62D3"/>
    <w:rsid w:val="000C7AC3"/>
    <w:rsid w:val="000D0242"/>
    <w:rsid w:val="000D0E20"/>
    <w:rsid w:val="000D18D7"/>
    <w:rsid w:val="000D29A6"/>
    <w:rsid w:val="000D3619"/>
    <w:rsid w:val="000D5636"/>
    <w:rsid w:val="000D7475"/>
    <w:rsid w:val="000E04AA"/>
    <w:rsid w:val="000E0B7E"/>
    <w:rsid w:val="000E63CB"/>
    <w:rsid w:val="000E6C64"/>
    <w:rsid w:val="000F4C18"/>
    <w:rsid w:val="000F6C4A"/>
    <w:rsid w:val="000F71CA"/>
    <w:rsid w:val="000F7BF7"/>
    <w:rsid w:val="00100318"/>
    <w:rsid w:val="00102912"/>
    <w:rsid w:val="00104347"/>
    <w:rsid w:val="00111D8B"/>
    <w:rsid w:val="001139E4"/>
    <w:rsid w:val="00114B14"/>
    <w:rsid w:val="0011593F"/>
    <w:rsid w:val="001169E3"/>
    <w:rsid w:val="00116BBE"/>
    <w:rsid w:val="00116CB7"/>
    <w:rsid w:val="00117977"/>
    <w:rsid w:val="0012087B"/>
    <w:rsid w:val="00121B9A"/>
    <w:rsid w:val="001252C8"/>
    <w:rsid w:val="0012795E"/>
    <w:rsid w:val="00130689"/>
    <w:rsid w:val="00142032"/>
    <w:rsid w:val="00147272"/>
    <w:rsid w:val="00150BB3"/>
    <w:rsid w:val="00150DA2"/>
    <w:rsid w:val="001510D1"/>
    <w:rsid w:val="001512B2"/>
    <w:rsid w:val="00151FBE"/>
    <w:rsid w:val="00152121"/>
    <w:rsid w:val="00152B41"/>
    <w:rsid w:val="00154339"/>
    <w:rsid w:val="00155382"/>
    <w:rsid w:val="0015688A"/>
    <w:rsid w:val="00161C9C"/>
    <w:rsid w:val="00163E12"/>
    <w:rsid w:val="0016555D"/>
    <w:rsid w:val="00167341"/>
    <w:rsid w:val="0017080A"/>
    <w:rsid w:val="00172691"/>
    <w:rsid w:val="0017500C"/>
    <w:rsid w:val="001757AC"/>
    <w:rsid w:val="0018107E"/>
    <w:rsid w:val="00187DF8"/>
    <w:rsid w:val="00190420"/>
    <w:rsid w:val="00195241"/>
    <w:rsid w:val="001968B1"/>
    <w:rsid w:val="00196E8B"/>
    <w:rsid w:val="001A0AA2"/>
    <w:rsid w:val="001A3B15"/>
    <w:rsid w:val="001B5CD8"/>
    <w:rsid w:val="001B7269"/>
    <w:rsid w:val="001B7E46"/>
    <w:rsid w:val="001C0238"/>
    <w:rsid w:val="001C03F8"/>
    <w:rsid w:val="001C2D3E"/>
    <w:rsid w:val="001C5267"/>
    <w:rsid w:val="001C7FD8"/>
    <w:rsid w:val="001D5BF8"/>
    <w:rsid w:val="001E11FF"/>
    <w:rsid w:val="001E1F19"/>
    <w:rsid w:val="001E3E49"/>
    <w:rsid w:val="001E472F"/>
    <w:rsid w:val="001E6D61"/>
    <w:rsid w:val="001F0C55"/>
    <w:rsid w:val="001F24C6"/>
    <w:rsid w:val="00203E99"/>
    <w:rsid w:val="002041A0"/>
    <w:rsid w:val="00206A4C"/>
    <w:rsid w:val="00211181"/>
    <w:rsid w:val="00221813"/>
    <w:rsid w:val="00222747"/>
    <w:rsid w:val="00223E7B"/>
    <w:rsid w:val="002243BA"/>
    <w:rsid w:val="0022609A"/>
    <w:rsid w:val="002269CB"/>
    <w:rsid w:val="00231C3A"/>
    <w:rsid w:val="00231C59"/>
    <w:rsid w:val="00233579"/>
    <w:rsid w:val="00233ED2"/>
    <w:rsid w:val="0023496E"/>
    <w:rsid w:val="00234976"/>
    <w:rsid w:val="00234B6C"/>
    <w:rsid w:val="002370CA"/>
    <w:rsid w:val="002411FA"/>
    <w:rsid w:val="00241920"/>
    <w:rsid w:val="00243194"/>
    <w:rsid w:val="00243E49"/>
    <w:rsid w:val="0025036A"/>
    <w:rsid w:val="00251AAC"/>
    <w:rsid w:val="00252FD3"/>
    <w:rsid w:val="002534F6"/>
    <w:rsid w:val="00253949"/>
    <w:rsid w:val="00253B43"/>
    <w:rsid w:val="00253CC6"/>
    <w:rsid w:val="00255D78"/>
    <w:rsid w:val="00256260"/>
    <w:rsid w:val="00256454"/>
    <w:rsid w:val="002576DF"/>
    <w:rsid w:val="00260A4E"/>
    <w:rsid w:val="00261128"/>
    <w:rsid w:val="002629A3"/>
    <w:rsid w:val="002639A5"/>
    <w:rsid w:val="002642D7"/>
    <w:rsid w:val="00264A29"/>
    <w:rsid w:val="002651D5"/>
    <w:rsid w:val="00266000"/>
    <w:rsid w:val="0027194C"/>
    <w:rsid w:val="00272007"/>
    <w:rsid w:val="002727AE"/>
    <w:rsid w:val="00273DF6"/>
    <w:rsid w:val="002750CC"/>
    <w:rsid w:val="002766C7"/>
    <w:rsid w:val="00280054"/>
    <w:rsid w:val="00281894"/>
    <w:rsid w:val="0028200C"/>
    <w:rsid w:val="00283D72"/>
    <w:rsid w:val="00287175"/>
    <w:rsid w:val="002903C2"/>
    <w:rsid w:val="002934C3"/>
    <w:rsid w:val="00296C57"/>
    <w:rsid w:val="002A094B"/>
    <w:rsid w:val="002A24CD"/>
    <w:rsid w:val="002A3296"/>
    <w:rsid w:val="002A3C3B"/>
    <w:rsid w:val="002B58CB"/>
    <w:rsid w:val="002C069D"/>
    <w:rsid w:val="002C1749"/>
    <w:rsid w:val="002C30EA"/>
    <w:rsid w:val="002C3D62"/>
    <w:rsid w:val="002C5549"/>
    <w:rsid w:val="002C5AE7"/>
    <w:rsid w:val="002C7C7F"/>
    <w:rsid w:val="002D02B0"/>
    <w:rsid w:val="002D0375"/>
    <w:rsid w:val="002D045D"/>
    <w:rsid w:val="002D0F56"/>
    <w:rsid w:val="002D1972"/>
    <w:rsid w:val="002D28D3"/>
    <w:rsid w:val="002D2A8A"/>
    <w:rsid w:val="002D69EA"/>
    <w:rsid w:val="002D78BB"/>
    <w:rsid w:val="002D7F46"/>
    <w:rsid w:val="002E17A1"/>
    <w:rsid w:val="002E2077"/>
    <w:rsid w:val="002E2158"/>
    <w:rsid w:val="002E3F94"/>
    <w:rsid w:val="002E4C8C"/>
    <w:rsid w:val="002E56CB"/>
    <w:rsid w:val="002E6A35"/>
    <w:rsid w:val="002E711F"/>
    <w:rsid w:val="002E7DE1"/>
    <w:rsid w:val="002F0079"/>
    <w:rsid w:val="002F4AF9"/>
    <w:rsid w:val="0030188B"/>
    <w:rsid w:val="003034BD"/>
    <w:rsid w:val="00306905"/>
    <w:rsid w:val="003105F5"/>
    <w:rsid w:val="003164FB"/>
    <w:rsid w:val="0031753B"/>
    <w:rsid w:val="00321FD7"/>
    <w:rsid w:val="0032204E"/>
    <w:rsid w:val="003222D3"/>
    <w:rsid w:val="00323808"/>
    <w:rsid w:val="003243E5"/>
    <w:rsid w:val="00327CB8"/>
    <w:rsid w:val="0033373A"/>
    <w:rsid w:val="003349BF"/>
    <w:rsid w:val="00334B0D"/>
    <w:rsid w:val="00335140"/>
    <w:rsid w:val="00335992"/>
    <w:rsid w:val="00336EFA"/>
    <w:rsid w:val="003400BC"/>
    <w:rsid w:val="00344823"/>
    <w:rsid w:val="0034507F"/>
    <w:rsid w:val="00346806"/>
    <w:rsid w:val="00347681"/>
    <w:rsid w:val="00351314"/>
    <w:rsid w:val="0035154A"/>
    <w:rsid w:val="00352512"/>
    <w:rsid w:val="00356016"/>
    <w:rsid w:val="0036161B"/>
    <w:rsid w:val="00362FA1"/>
    <w:rsid w:val="0036464A"/>
    <w:rsid w:val="00365D12"/>
    <w:rsid w:val="0036652B"/>
    <w:rsid w:val="0036662B"/>
    <w:rsid w:val="00374A1A"/>
    <w:rsid w:val="00375668"/>
    <w:rsid w:val="00375859"/>
    <w:rsid w:val="00380E3D"/>
    <w:rsid w:val="003824A4"/>
    <w:rsid w:val="00384824"/>
    <w:rsid w:val="00387ABE"/>
    <w:rsid w:val="00390C32"/>
    <w:rsid w:val="0039126A"/>
    <w:rsid w:val="0039282E"/>
    <w:rsid w:val="00393767"/>
    <w:rsid w:val="003937A1"/>
    <w:rsid w:val="00394999"/>
    <w:rsid w:val="003A16C6"/>
    <w:rsid w:val="003A16E9"/>
    <w:rsid w:val="003A19C0"/>
    <w:rsid w:val="003A1F76"/>
    <w:rsid w:val="003A36B2"/>
    <w:rsid w:val="003A60FB"/>
    <w:rsid w:val="003A6126"/>
    <w:rsid w:val="003A737A"/>
    <w:rsid w:val="003A743B"/>
    <w:rsid w:val="003A7D73"/>
    <w:rsid w:val="003B4253"/>
    <w:rsid w:val="003B4E5E"/>
    <w:rsid w:val="003B5670"/>
    <w:rsid w:val="003B587F"/>
    <w:rsid w:val="003B5C51"/>
    <w:rsid w:val="003B6BF7"/>
    <w:rsid w:val="003C1EC9"/>
    <w:rsid w:val="003C7323"/>
    <w:rsid w:val="003D0770"/>
    <w:rsid w:val="003D0E16"/>
    <w:rsid w:val="003D3E4C"/>
    <w:rsid w:val="003D4150"/>
    <w:rsid w:val="003D5131"/>
    <w:rsid w:val="003D5F21"/>
    <w:rsid w:val="003D6888"/>
    <w:rsid w:val="003E012D"/>
    <w:rsid w:val="003E0675"/>
    <w:rsid w:val="003E0DEC"/>
    <w:rsid w:val="003E564F"/>
    <w:rsid w:val="003E5D50"/>
    <w:rsid w:val="003F0595"/>
    <w:rsid w:val="003F068F"/>
    <w:rsid w:val="003F111C"/>
    <w:rsid w:val="003F163B"/>
    <w:rsid w:val="003F17BA"/>
    <w:rsid w:val="003F4B79"/>
    <w:rsid w:val="003F6ACA"/>
    <w:rsid w:val="003F6C8A"/>
    <w:rsid w:val="003F7866"/>
    <w:rsid w:val="00406890"/>
    <w:rsid w:val="0041591D"/>
    <w:rsid w:val="00416181"/>
    <w:rsid w:val="004168A2"/>
    <w:rsid w:val="00417D88"/>
    <w:rsid w:val="0042064F"/>
    <w:rsid w:val="00421CC2"/>
    <w:rsid w:val="00423070"/>
    <w:rsid w:val="004243BD"/>
    <w:rsid w:val="00424817"/>
    <w:rsid w:val="00424B2B"/>
    <w:rsid w:val="00427983"/>
    <w:rsid w:val="00432915"/>
    <w:rsid w:val="00433586"/>
    <w:rsid w:val="004428A4"/>
    <w:rsid w:val="00443D37"/>
    <w:rsid w:val="00451119"/>
    <w:rsid w:val="00451196"/>
    <w:rsid w:val="0045123D"/>
    <w:rsid w:val="00451E46"/>
    <w:rsid w:val="004531E4"/>
    <w:rsid w:val="0045342C"/>
    <w:rsid w:val="00455B06"/>
    <w:rsid w:val="0045778D"/>
    <w:rsid w:val="00460ACC"/>
    <w:rsid w:val="00462504"/>
    <w:rsid w:val="00466EAA"/>
    <w:rsid w:val="0047571C"/>
    <w:rsid w:val="00476E32"/>
    <w:rsid w:val="00481848"/>
    <w:rsid w:val="004848E3"/>
    <w:rsid w:val="00484C19"/>
    <w:rsid w:val="004857DD"/>
    <w:rsid w:val="004865EE"/>
    <w:rsid w:val="00486BA2"/>
    <w:rsid w:val="004878DF"/>
    <w:rsid w:val="00490FDE"/>
    <w:rsid w:val="00492760"/>
    <w:rsid w:val="0049373E"/>
    <w:rsid w:val="004957E4"/>
    <w:rsid w:val="00496D36"/>
    <w:rsid w:val="00496D9D"/>
    <w:rsid w:val="00497905"/>
    <w:rsid w:val="004A23AD"/>
    <w:rsid w:val="004A2BF3"/>
    <w:rsid w:val="004A3DE0"/>
    <w:rsid w:val="004A4F34"/>
    <w:rsid w:val="004A7CAC"/>
    <w:rsid w:val="004B0562"/>
    <w:rsid w:val="004B10F1"/>
    <w:rsid w:val="004B18A9"/>
    <w:rsid w:val="004B2F8B"/>
    <w:rsid w:val="004B76D5"/>
    <w:rsid w:val="004B7915"/>
    <w:rsid w:val="004B79BD"/>
    <w:rsid w:val="004C345C"/>
    <w:rsid w:val="004D26E5"/>
    <w:rsid w:val="004D6091"/>
    <w:rsid w:val="004E7057"/>
    <w:rsid w:val="004E751C"/>
    <w:rsid w:val="004F01EF"/>
    <w:rsid w:val="004F0A83"/>
    <w:rsid w:val="004F28C1"/>
    <w:rsid w:val="004F4D66"/>
    <w:rsid w:val="004F70E8"/>
    <w:rsid w:val="00501ACB"/>
    <w:rsid w:val="00501BCA"/>
    <w:rsid w:val="00502543"/>
    <w:rsid w:val="00504FAE"/>
    <w:rsid w:val="00505B59"/>
    <w:rsid w:val="00506189"/>
    <w:rsid w:val="00510118"/>
    <w:rsid w:val="005111E3"/>
    <w:rsid w:val="0051190E"/>
    <w:rsid w:val="00511E66"/>
    <w:rsid w:val="0051232B"/>
    <w:rsid w:val="005124D6"/>
    <w:rsid w:val="005160A9"/>
    <w:rsid w:val="00517B0A"/>
    <w:rsid w:val="005203E9"/>
    <w:rsid w:val="00521066"/>
    <w:rsid w:val="0052109F"/>
    <w:rsid w:val="0052258D"/>
    <w:rsid w:val="00523759"/>
    <w:rsid w:val="005323CB"/>
    <w:rsid w:val="00536244"/>
    <w:rsid w:val="00541808"/>
    <w:rsid w:val="0054182C"/>
    <w:rsid w:val="00545A03"/>
    <w:rsid w:val="0054625C"/>
    <w:rsid w:val="00547B52"/>
    <w:rsid w:val="0055146A"/>
    <w:rsid w:val="00551D8A"/>
    <w:rsid w:val="005567EE"/>
    <w:rsid w:val="00556F72"/>
    <w:rsid w:val="00557F1D"/>
    <w:rsid w:val="00560933"/>
    <w:rsid w:val="005618A1"/>
    <w:rsid w:val="00564376"/>
    <w:rsid w:val="00564B92"/>
    <w:rsid w:val="00564E49"/>
    <w:rsid w:val="0056639A"/>
    <w:rsid w:val="005704A1"/>
    <w:rsid w:val="00571A32"/>
    <w:rsid w:val="00572D54"/>
    <w:rsid w:val="0057567E"/>
    <w:rsid w:val="00576D57"/>
    <w:rsid w:val="00580646"/>
    <w:rsid w:val="00580FFD"/>
    <w:rsid w:val="00582967"/>
    <w:rsid w:val="00583188"/>
    <w:rsid w:val="0058466A"/>
    <w:rsid w:val="005850D3"/>
    <w:rsid w:val="00590283"/>
    <w:rsid w:val="005925F0"/>
    <w:rsid w:val="00597194"/>
    <w:rsid w:val="005A511B"/>
    <w:rsid w:val="005A538C"/>
    <w:rsid w:val="005A6013"/>
    <w:rsid w:val="005A75B0"/>
    <w:rsid w:val="005B46A9"/>
    <w:rsid w:val="005B5057"/>
    <w:rsid w:val="005B7557"/>
    <w:rsid w:val="005C03FB"/>
    <w:rsid w:val="005C149F"/>
    <w:rsid w:val="005C1543"/>
    <w:rsid w:val="005C5314"/>
    <w:rsid w:val="005D464D"/>
    <w:rsid w:val="005D69AA"/>
    <w:rsid w:val="005E01FF"/>
    <w:rsid w:val="005E23AC"/>
    <w:rsid w:val="005E5A23"/>
    <w:rsid w:val="005E6230"/>
    <w:rsid w:val="005F09C8"/>
    <w:rsid w:val="005F3419"/>
    <w:rsid w:val="005F55D4"/>
    <w:rsid w:val="005F731E"/>
    <w:rsid w:val="005F7E0D"/>
    <w:rsid w:val="00601453"/>
    <w:rsid w:val="00601AA5"/>
    <w:rsid w:val="0060258D"/>
    <w:rsid w:val="00603A5A"/>
    <w:rsid w:val="00606D23"/>
    <w:rsid w:val="0061243B"/>
    <w:rsid w:val="00612EBD"/>
    <w:rsid w:val="00620995"/>
    <w:rsid w:val="006211AC"/>
    <w:rsid w:val="0062276C"/>
    <w:rsid w:val="006245B1"/>
    <w:rsid w:val="006249E6"/>
    <w:rsid w:val="00624E2F"/>
    <w:rsid w:val="006251F7"/>
    <w:rsid w:val="00627190"/>
    <w:rsid w:val="00632E10"/>
    <w:rsid w:val="00633827"/>
    <w:rsid w:val="00633F0C"/>
    <w:rsid w:val="006416DF"/>
    <w:rsid w:val="00641D3E"/>
    <w:rsid w:val="00643AA8"/>
    <w:rsid w:val="0064411C"/>
    <w:rsid w:val="006520C0"/>
    <w:rsid w:val="00652741"/>
    <w:rsid w:val="00653793"/>
    <w:rsid w:val="00654521"/>
    <w:rsid w:val="00661253"/>
    <w:rsid w:val="00665191"/>
    <w:rsid w:val="00666ECD"/>
    <w:rsid w:val="006678F9"/>
    <w:rsid w:val="00674B39"/>
    <w:rsid w:val="00674B80"/>
    <w:rsid w:val="0067506D"/>
    <w:rsid w:val="00675E68"/>
    <w:rsid w:val="006767CA"/>
    <w:rsid w:val="00677586"/>
    <w:rsid w:val="006859BE"/>
    <w:rsid w:val="00686AF4"/>
    <w:rsid w:val="00686F0D"/>
    <w:rsid w:val="0068724E"/>
    <w:rsid w:val="00693924"/>
    <w:rsid w:val="0069498D"/>
    <w:rsid w:val="00696B67"/>
    <w:rsid w:val="006A20CA"/>
    <w:rsid w:val="006A25CD"/>
    <w:rsid w:val="006A54A8"/>
    <w:rsid w:val="006A58FE"/>
    <w:rsid w:val="006A6C88"/>
    <w:rsid w:val="006A7586"/>
    <w:rsid w:val="006B0026"/>
    <w:rsid w:val="006B0865"/>
    <w:rsid w:val="006B1AD7"/>
    <w:rsid w:val="006B40E3"/>
    <w:rsid w:val="006B60C6"/>
    <w:rsid w:val="006C69D5"/>
    <w:rsid w:val="006C6D4B"/>
    <w:rsid w:val="006D07B6"/>
    <w:rsid w:val="006D0E34"/>
    <w:rsid w:val="006D2618"/>
    <w:rsid w:val="006D41FB"/>
    <w:rsid w:val="006D4303"/>
    <w:rsid w:val="006D688B"/>
    <w:rsid w:val="006D7868"/>
    <w:rsid w:val="006E00DA"/>
    <w:rsid w:val="006E0DFA"/>
    <w:rsid w:val="006E2712"/>
    <w:rsid w:val="006E364F"/>
    <w:rsid w:val="006E4FFF"/>
    <w:rsid w:val="006E58C9"/>
    <w:rsid w:val="006E5FA6"/>
    <w:rsid w:val="006F1677"/>
    <w:rsid w:val="006F424C"/>
    <w:rsid w:val="006F585A"/>
    <w:rsid w:val="006F6D90"/>
    <w:rsid w:val="00701445"/>
    <w:rsid w:val="007116A4"/>
    <w:rsid w:val="00713F29"/>
    <w:rsid w:val="0072649B"/>
    <w:rsid w:val="0073240C"/>
    <w:rsid w:val="00733632"/>
    <w:rsid w:val="007341F5"/>
    <w:rsid w:val="00734C8F"/>
    <w:rsid w:val="007373B0"/>
    <w:rsid w:val="00740758"/>
    <w:rsid w:val="00745E20"/>
    <w:rsid w:val="00755586"/>
    <w:rsid w:val="00761162"/>
    <w:rsid w:val="007635D2"/>
    <w:rsid w:val="007635D8"/>
    <w:rsid w:val="007661DB"/>
    <w:rsid w:val="00774037"/>
    <w:rsid w:val="007749FB"/>
    <w:rsid w:val="00775180"/>
    <w:rsid w:val="00776850"/>
    <w:rsid w:val="00781369"/>
    <w:rsid w:val="007838AC"/>
    <w:rsid w:val="00784418"/>
    <w:rsid w:val="00784FC8"/>
    <w:rsid w:val="00785DE5"/>
    <w:rsid w:val="00790570"/>
    <w:rsid w:val="00796BAF"/>
    <w:rsid w:val="007A0CA0"/>
    <w:rsid w:val="007A0CA6"/>
    <w:rsid w:val="007A1EAD"/>
    <w:rsid w:val="007A2D8E"/>
    <w:rsid w:val="007A4496"/>
    <w:rsid w:val="007B20FC"/>
    <w:rsid w:val="007B35D8"/>
    <w:rsid w:val="007B41D0"/>
    <w:rsid w:val="007B43D2"/>
    <w:rsid w:val="007C0014"/>
    <w:rsid w:val="007C123E"/>
    <w:rsid w:val="007C2A0A"/>
    <w:rsid w:val="007C40BE"/>
    <w:rsid w:val="007C6E50"/>
    <w:rsid w:val="007D0AE7"/>
    <w:rsid w:val="007D1CCB"/>
    <w:rsid w:val="007D531C"/>
    <w:rsid w:val="007D53C2"/>
    <w:rsid w:val="007E05F6"/>
    <w:rsid w:val="007E096E"/>
    <w:rsid w:val="007E55A0"/>
    <w:rsid w:val="007E7996"/>
    <w:rsid w:val="007E7E10"/>
    <w:rsid w:val="007F1E53"/>
    <w:rsid w:val="007F2E2E"/>
    <w:rsid w:val="007F583A"/>
    <w:rsid w:val="007F62F9"/>
    <w:rsid w:val="007F775A"/>
    <w:rsid w:val="008012F6"/>
    <w:rsid w:val="00801903"/>
    <w:rsid w:val="00805C6F"/>
    <w:rsid w:val="00805CFE"/>
    <w:rsid w:val="008101DA"/>
    <w:rsid w:val="0081134C"/>
    <w:rsid w:val="00813A84"/>
    <w:rsid w:val="00815728"/>
    <w:rsid w:val="0081766C"/>
    <w:rsid w:val="00821FFC"/>
    <w:rsid w:val="008223FB"/>
    <w:rsid w:val="00825D6A"/>
    <w:rsid w:val="0082637B"/>
    <w:rsid w:val="008267E9"/>
    <w:rsid w:val="008312E6"/>
    <w:rsid w:val="008319DD"/>
    <w:rsid w:val="008335BE"/>
    <w:rsid w:val="00837A60"/>
    <w:rsid w:val="008465E3"/>
    <w:rsid w:val="00846E3C"/>
    <w:rsid w:val="00846FA1"/>
    <w:rsid w:val="00851896"/>
    <w:rsid w:val="0085242F"/>
    <w:rsid w:val="0085391A"/>
    <w:rsid w:val="00854BD3"/>
    <w:rsid w:val="00855E28"/>
    <w:rsid w:val="0085605A"/>
    <w:rsid w:val="008569BA"/>
    <w:rsid w:val="00856F01"/>
    <w:rsid w:val="00857A88"/>
    <w:rsid w:val="00860051"/>
    <w:rsid w:val="00862BCA"/>
    <w:rsid w:val="00863940"/>
    <w:rsid w:val="00864761"/>
    <w:rsid w:val="0086482E"/>
    <w:rsid w:val="0086588D"/>
    <w:rsid w:val="008660F5"/>
    <w:rsid w:val="008773E5"/>
    <w:rsid w:val="00877EB0"/>
    <w:rsid w:val="00877F6B"/>
    <w:rsid w:val="00880B1C"/>
    <w:rsid w:val="00882C87"/>
    <w:rsid w:val="00884EE8"/>
    <w:rsid w:val="00887038"/>
    <w:rsid w:val="0089418B"/>
    <w:rsid w:val="008947AC"/>
    <w:rsid w:val="0089601A"/>
    <w:rsid w:val="00897C4E"/>
    <w:rsid w:val="008A0324"/>
    <w:rsid w:val="008A1166"/>
    <w:rsid w:val="008A1203"/>
    <w:rsid w:val="008A1225"/>
    <w:rsid w:val="008A3218"/>
    <w:rsid w:val="008A39A8"/>
    <w:rsid w:val="008A3E8C"/>
    <w:rsid w:val="008A6527"/>
    <w:rsid w:val="008A752A"/>
    <w:rsid w:val="008B5612"/>
    <w:rsid w:val="008B5D93"/>
    <w:rsid w:val="008B6EF7"/>
    <w:rsid w:val="008C03B7"/>
    <w:rsid w:val="008C0AA2"/>
    <w:rsid w:val="008C3072"/>
    <w:rsid w:val="008C384B"/>
    <w:rsid w:val="008C58C0"/>
    <w:rsid w:val="008C5FCF"/>
    <w:rsid w:val="008C6148"/>
    <w:rsid w:val="008D14B6"/>
    <w:rsid w:val="008D1C46"/>
    <w:rsid w:val="008D1EA5"/>
    <w:rsid w:val="008D44F0"/>
    <w:rsid w:val="008D4909"/>
    <w:rsid w:val="008D5A99"/>
    <w:rsid w:val="008E0850"/>
    <w:rsid w:val="008E28DF"/>
    <w:rsid w:val="008E364B"/>
    <w:rsid w:val="008F0D4E"/>
    <w:rsid w:val="008F14B3"/>
    <w:rsid w:val="008F39FF"/>
    <w:rsid w:val="008F4356"/>
    <w:rsid w:val="008F512F"/>
    <w:rsid w:val="008F6F67"/>
    <w:rsid w:val="008F7AD5"/>
    <w:rsid w:val="009008A2"/>
    <w:rsid w:val="009061E5"/>
    <w:rsid w:val="0090737C"/>
    <w:rsid w:val="00907F17"/>
    <w:rsid w:val="00910024"/>
    <w:rsid w:val="009117B2"/>
    <w:rsid w:val="00913133"/>
    <w:rsid w:val="00914853"/>
    <w:rsid w:val="0092525C"/>
    <w:rsid w:val="00926C9E"/>
    <w:rsid w:val="00930621"/>
    <w:rsid w:val="0093119E"/>
    <w:rsid w:val="009320BC"/>
    <w:rsid w:val="009328AA"/>
    <w:rsid w:val="0093396C"/>
    <w:rsid w:val="00934EC1"/>
    <w:rsid w:val="009365C6"/>
    <w:rsid w:val="00936A9C"/>
    <w:rsid w:val="00936F40"/>
    <w:rsid w:val="00936FD4"/>
    <w:rsid w:val="00940F43"/>
    <w:rsid w:val="0094176B"/>
    <w:rsid w:val="00946B72"/>
    <w:rsid w:val="00950049"/>
    <w:rsid w:val="00956471"/>
    <w:rsid w:val="00961B09"/>
    <w:rsid w:val="009668AC"/>
    <w:rsid w:val="0097044F"/>
    <w:rsid w:val="009816B8"/>
    <w:rsid w:val="00982AF3"/>
    <w:rsid w:val="00983028"/>
    <w:rsid w:val="00984C68"/>
    <w:rsid w:val="00990866"/>
    <w:rsid w:val="00992A42"/>
    <w:rsid w:val="00996EDC"/>
    <w:rsid w:val="009A43EF"/>
    <w:rsid w:val="009A503C"/>
    <w:rsid w:val="009B16FE"/>
    <w:rsid w:val="009B20D1"/>
    <w:rsid w:val="009B285B"/>
    <w:rsid w:val="009B68EB"/>
    <w:rsid w:val="009C00C9"/>
    <w:rsid w:val="009C09A5"/>
    <w:rsid w:val="009C6408"/>
    <w:rsid w:val="009C6EAF"/>
    <w:rsid w:val="009D0369"/>
    <w:rsid w:val="009D0895"/>
    <w:rsid w:val="009D28D9"/>
    <w:rsid w:val="009D31DE"/>
    <w:rsid w:val="009D5205"/>
    <w:rsid w:val="009D5461"/>
    <w:rsid w:val="009E0346"/>
    <w:rsid w:val="009E0949"/>
    <w:rsid w:val="009E3F21"/>
    <w:rsid w:val="009E486E"/>
    <w:rsid w:val="009E62C4"/>
    <w:rsid w:val="009F367A"/>
    <w:rsid w:val="00A03227"/>
    <w:rsid w:val="00A03724"/>
    <w:rsid w:val="00A044CB"/>
    <w:rsid w:val="00A064AC"/>
    <w:rsid w:val="00A069B3"/>
    <w:rsid w:val="00A07418"/>
    <w:rsid w:val="00A10E4C"/>
    <w:rsid w:val="00A12944"/>
    <w:rsid w:val="00A12AD4"/>
    <w:rsid w:val="00A179DE"/>
    <w:rsid w:val="00A214CF"/>
    <w:rsid w:val="00A21E4D"/>
    <w:rsid w:val="00A242DB"/>
    <w:rsid w:val="00A24D1D"/>
    <w:rsid w:val="00A264AD"/>
    <w:rsid w:val="00A3701E"/>
    <w:rsid w:val="00A412B6"/>
    <w:rsid w:val="00A412E0"/>
    <w:rsid w:val="00A43A99"/>
    <w:rsid w:val="00A475EB"/>
    <w:rsid w:val="00A50AC9"/>
    <w:rsid w:val="00A52677"/>
    <w:rsid w:val="00A53EAF"/>
    <w:rsid w:val="00A54650"/>
    <w:rsid w:val="00A553E6"/>
    <w:rsid w:val="00A55AB5"/>
    <w:rsid w:val="00A56F36"/>
    <w:rsid w:val="00A5788A"/>
    <w:rsid w:val="00A61B8B"/>
    <w:rsid w:val="00A62A68"/>
    <w:rsid w:val="00A636E0"/>
    <w:rsid w:val="00A64090"/>
    <w:rsid w:val="00A64DDA"/>
    <w:rsid w:val="00A661BB"/>
    <w:rsid w:val="00A67A90"/>
    <w:rsid w:val="00A67EA6"/>
    <w:rsid w:val="00A72925"/>
    <w:rsid w:val="00A766A8"/>
    <w:rsid w:val="00A767D1"/>
    <w:rsid w:val="00A80DD6"/>
    <w:rsid w:val="00A857EE"/>
    <w:rsid w:val="00A861E6"/>
    <w:rsid w:val="00A87F29"/>
    <w:rsid w:val="00A90873"/>
    <w:rsid w:val="00A90A0E"/>
    <w:rsid w:val="00A90F28"/>
    <w:rsid w:val="00A93930"/>
    <w:rsid w:val="00A977C2"/>
    <w:rsid w:val="00AA07A2"/>
    <w:rsid w:val="00AA17DF"/>
    <w:rsid w:val="00AA423C"/>
    <w:rsid w:val="00AA7504"/>
    <w:rsid w:val="00AA7A38"/>
    <w:rsid w:val="00AB0F5A"/>
    <w:rsid w:val="00AB379A"/>
    <w:rsid w:val="00AB560A"/>
    <w:rsid w:val="00AB6B81"/>
    <w:rsid w:val="00AC1F2B"/>
    <w:rsid w:val="00AC33BF"/>
    <w:rsid w:val="00AC357B"/>
    <w:rsid w:val="00AC54A8"/>
    <w:rsid w:val="00AC5592"/>
    <w:rsid w:val="00AC7914"/>
    <w:rsid w:val="00AD01E7"/>
    <w:rsid w:val="00AD058F"/>
    <w:rsid w:val="00AD351F"/>
    <w:rsid w:val="00AD6F33"/>
    <w:rsid w:val="00AE086E"/>
    <w:rsid w:val="00AE10C1"/>
    <w:rsid w:val="00AE10C3"/>
    <w:rsid w:val="00AE1892"/>
    <w:rsid w:val="00AF160D"/>
    <w:rsid w:val="00AF19EA"/>
    <w:rsid w:val="00AF2120"/>
    <w:rsid w:val="00AF3652"/>
    <w:rsid w:val="00AF3A13"/>
    <w:rsid w:val="00AF3B05"/>
    <w:rsid w:val="00AF6342"/>
    <w:rsid w:val="00B01AD7"/>
    <w:rsid w:val="00B05B26"/>
    <w:rsid w:val="00B0620B"/>
    <w:rsid w:val="00B06AEA"/>
    <w:rsid w:val="00B0728A"/>
    <w:rsid w:val="00B07564"/>
    <w:rsid w:val="00B102E1"/>
    <w:rsid w:val="00B170A2"/>
    <w:rsid w:val="00B21711"/>
    <w:rsid w:val="00B2193F"/>
    <w:rsid w:val="00B242D4"/>
    <w:rsid w:val="00B25006"/>
    <w:rsid w:val="00B25BCB"/>
    <w:rsid w:val="00B278C7"/>
    <w:rsid w:val="00B312BC"/>
    <w:rsid w:val="00B336C0"/>
    <w:rsid w:val="00B3446C"/>
    <w:rsid w:val="00B35844"/>
    <w:rsid w:val="00B37F26"/>
    <w:rsid w:val="00B4223D"/>
    <w:rsid w:val="00B5097F"/>
    <w:rsid w:val="00B53B9C"/>
    <w:rsid w:val="00B555A3"/>
    <w:rsid w:val="00B60147"/>
    <w:rsid w:val="00B61354"/>
    <w:rsid w:val="00B61F45"/>
    <w:rsid w:val="00B62CAB"/>
    <w:rsid w:val="00B6372A"/>
    <w:rsid w:val="00B642F5"/>
    <w:rsid w:val="00B6458F"/>
    <w:rsid w:val="00B64790"/>
    <w:rsid w:val="00B76B20"/>
    <w:rsid w:val="00B778C4"/>
    <w:rsid w:val="00B810D3"/>
    <w:rsid w:val="00B82848"/>
    <w:rsid w:val="00B83244"/>
    <w:rsid w:val="00B83950"/>
    <w:rsid w:val="00B84958"/>
    <w:rsid w:val="00B862DC"/>
    <w:rsid w:val="00B91A0D"/>
    <w:rsid w:val="00B91E1B"/>
    <w:rsid w:val="00B91F33"/>
    <w:rsid w:val="00B93293"/>
    <w:rsid w:val="00B94934"/>
    <w:rsid w:val="00B9507E"/>
    <w:rsid w:val="00BA0301"/>
    <w:rsid w:val="00BA0EBE"/>
    <w:rsid w:val="00BA225A"/>
    <w:rsid w:val="00BA22AC"/>
    <w:rsid w:val="00BA391E"/>
    <w:rsid w:val="00BA7EDF"/>
    <w:rsid w:val="00BA7F23"/>
    <w:rsid w:val="00BB218D"/>
    <w:rsid w:val="00BB22EA"/>
    <w:rsid w:val="00BB2B42"/>
    <w:rsid w:val="00BB4E13"/>
    <w:rsid w:val="00BB750E"/>
    <w:rsid w:val="00BC0E93"/>
    <w:rsid w:val="00BC3A8D"/>
    <w:rsid w:val="00BC522B"/>
    <w:rsid w:val="00BC5582"/>
    <w:rsid w:val="00BC587F"/>
    <w:rsid w:val="00BC6886"/>
    <w:rsid w:val="00BD4740"/>
    <w:rsid w:val="00BD4FDE"/>
    <w:rsid w:val="00BD6587"/>
    <w:rsid w:val="00BD6EDE"/>
    <w:rsid w:val="00BE1A7C"/>
    <w:rsid w:val="00BE3F46"/>
    <w:rsid w:val="00BE77A2"/>
    <w:rsid w:val="00BF0135"/>
    <w:rsid w:val="00BF0ABD"/>
    <w:rsid w:val="00BF0B7C"/>
    <w:rsid w:val="00BF14BF"/>
    <w:rsid w:val="00BF3126"/>
    <w:rsid w:val="00BF4DA1"/>
    <w:rsid w:val="00BF5689"/>
    <w:rsid w:val="00BF6334"/>
    <w:rsid w:val="00C00495"/>
    <w:rsid w:val="00C00894"/>
    <w:rsid w:val="00C037E3"/>
    <w:rsid w:val="00C0420C"/>
    <w:rsid w:val="00C04E39"/>
    <w:rsid w:val="00C058F5"/>
    <w:rsid w:val="00C07F78"/>
    <w:rsid w:val="00C128FC"/>
    <w:rsid w:val="00C13A67"/>
    <w:rsid w:val="00C14E83"/>
    <w:rsid w:val="00C15408"/>
    <w:rsid w:val="00C17D24"/>
    <w:rsid w:val="00C22672"/>
    <w:rsid w:val="00C24D98"/>
    <w:rsid w:val="00C25FAD"/>
    <w:rsid w:val="00C26B21"/>
    <w:rsid w:val="00C27DDF"/>
    <w:rsid w:val="00C30E19"/>
    <w:rsid w:val="00C30EB1"/>
    <w:rsid w:val="00C30FB1"/>
    <w:rsid w:val="00C3163B"/>
    <w:rsid w:val="00C319D4"/>
    <w:rsid w:val="00C33123"/>
    <w:rsid w:val="00C33DEE"/>
    <w:rsid w:val="00C357F5"/>
    <w:rsid w:val="00C35AA5"/>
    <w:rsid w:val="00C3601F"/>
    <w:rsid w:val="00C437AF"/>
    <w:rsid w:val="00C475AA"/>
    <w:rsid w:val="00C47FBE"/>
    <w:rsid w:val="00C50189"/>
    <w:rsid w:val="00C523DE"/>
    <w:rsid w:val="00C540B6"/>
    <w:rsid w:val="00C5611B"/>
    <w:rsid w:val="00C6195C"/>
    <w:rsid w:val="00C620ED"/>
    <w:rsid w:val="00C639B9"/>
    <w:rsid w:val="00C66D06"/>
    <w:rsid w:val="00C70A07"/>
    <w:rsid w:val="00C739C6"/>
    <w:rsid w:val="00C73F44"/>
    <w:rsid w:val="00C73FB5"/>
    <w:rsid w:val="00C74658"/>
    <w:rsid w:val="00C7757A"/>
    <w:rsid w:val="00C81B96"/>
    <w:rsid w:val="00C84E0F"/>
    <w:rsid w:val="00C84FA8"/>
    <w:rsid w:val="00C85FDA"/>
    <w:rsid w:val="00C86090"/>
    <w:rsid w:val="00C86F0B"/>
    <w:rsid w:val="00C86F6A"/>
    <w:rsid w:val="00C87161"/>
    <w:rsid w:val="00C87925"/>
    <w:rsid w:val="00C87F12"/>
    <w:rsid w:val="00C91186"/>
    <w:rsid w:val="00C913F7"/>
    <w:rsid w:val="00C92B4D"/>
    <w:rsid w:val="00C94305"/>
    <w:rsid w:val="00C957A0"/>
    <w:rsid w:val="00C96170"/>
    <w:rsid w:val="00C96999"/>
    <w:rsid w:val="00C96DEE"/>
    <w:rsid w:val="00CA01F3"/>
    <w:rsid w:val="00CA20D1"/>
    <w:rsid w:val="00CA33E7"/>
    <w:rsid w:val="00CB1056"/>
    <w:rsid w:val="00CB4CBF"/>
    <w:rsid w:val="00CB5927"/>
    <w:rsid w:val="00CB715D"/>
    <w:rsid w:val="00CB77F4"/>
    <w:rsid w:val="00CC007D"/>
    <w:rsid w:val="00CC00CF"/>
    <w:rsid w:val="00CC1FED"/>
    <w:rsid w:val="00CC2876"/>
    <w:rsid w:val="00CC6141"/>
    <w:rsid w:val="00CC6273"/>
    <w:rsid w:val="00CC6291"/>
    <w:rsid w:val="00CC713E"/>
    <w:rsid w:val="00CD0403"/>
    <w:rsid w:val="00CD16A7"/>
    <w:rsid w:val="00CD5CAC"/>
    <w:rsid w:val="00CE05F5"/>
    <w:rsid w:val="00CE1283"/>
    <w:rsid w:val="00CE2919"/>
    <w:rsid w:val="00CE317C"/>
    <w:rsid w:val="00CE508C"/>
    <w:rsid w:val="00CF06C1"/>
    <w:rsid w:val="00CF1FD1"/>
    <w:rsid w:val="00CF3E6E"/>
    <w:rsid w:val="00CF5CA2"/>
    <w:rsid w:val="00CF691F"/>
    <w:rsid w:val="00CF7FA3"/>
    <w:rsid w:val="00D04A73"/>
    <w:rsid w:val="00D04F15"/>
    <w:rsid w:val="00D05BA1"/>
    <w:rsid w:val="00D05E92"/>
    <w:rsid w:val="00D077BB"/>
    <w:rsid w:val="00D10432"/>
    <w:rsid w:val="00D10D4C"/>
    <w:rsid w:val="00D11BAB"/>
    <w:rsid w:val="00D13C34"/>
    <w:rsid w:val="00D16EE7"/>
    <w:rsid w:val="00D17361"/>
    <w:rsid w:val="00D17C10"/>
    <w:rsid w:val="00D20146"/>
    <w:rsid w:val="00D23414"/>
    <w:rsid w:val="00D23732"/>
    <w:rsid w:val="00D26BE6"/>
    <w:rsid w:val="00D27412"/>
    <w:rsid w:val="00D27873"/>
    <w:rsid w:val="00D3238C"/>
    <w:rsid w:val="00D34E75"/>
    <w:rsid w:val="00D401AA"/>
    <w:rsid w:val="00D408DE"/>
    <w:rsid w:val="00D425B0"/>
    <w:rsid w:val="00D4335A"/>
    <w:rsid w:val="00D514F7"/>
    <w:rsid w:val="00D51B4F"/>
    <w:rsid w:val="00D5585E"/>
    <w:rsid w:val="00D55ECE"/>
    <w:rsid w:val="00D62677"/>
    <w:rsid w:val="00D67E8F"/>
    <w:rsid w:val="00D72382"/>
    <w:rsid w:val="00D74A18"/>
    <w:rsid w:val="00D75A72"/>
    <w:rsid w:val="00D760E8"/>
    <w:rsid w:val="00D777F8"/>
    <w:rsid w:val="00D811B5"/>
    <w:rsid w:val="00D814DF"/>
    <w:rsid w:val="00D84788"/>
    <w:rsid w:val="00D86F78"/>
    <w:rsid w:val="00D873F3"/>
    <w:rsid w:val="00D92B15"/>
    <w:rsid w:val="00D9518D"/>
    <w:rsid w:val="00D9722B"/>
    <w:rsid w:val="00DA19D2"/>
    <w:rsid w:val="00DA30F6"/>
    <w:rsid w:val="00DA379F"/>
    <w:rsid w:val="00DA3B4B"/>
    <w:rsid w:val="00DA7224"/>
    <w:rsid w:val="00DB1FA3"/>
    <w:rsid w:val="00DB245F"/>
    <w:rsid w:val="00DB32BE"/>
    <w:rsid w:val="00DB43A4"/>
    <w:rsid w:val="00DB55BC"/>
    <w:rsid w:val="00DB6A6F"/>
    <w:rsid w:val="00DC11BD"/>
    <w:rsid w:val="00DC1D84"/>
    <w:rsid w:val="00DC7E3B"/>
    <w:rsid w:val="00DD21BD"/>
    <w:rsid w:val="00DD3662"/>
    <w:rsid w:val="00DD537C"/>
    <w:rsid w:val="00DD6983"/>
    <w:rsid w:val="00DD78DA"/>
    <w:rsid w:val="00DE0E6A"/>
    <w:rsid w:val="00DE46B0"/>
    <w:rsid w:val="00DE7F28"/>
    <w:rsid w:val="00DF7B43"/>
    <w:rsid w:val="00E006EE"/>
    <w:rsid w:val="00E017D4"/>
    <w:rsid w:val="00E11669"/>
    <w:rsid w:val="00E125E2"/>
    <w:rsid w:val="00E13B5C"/>
    <w:rsid w:val="00E14940"/>
    <w:rsid w:val="00E15263"/>
    <w:rsid w:val="00E16FAD"/>
    <w:rsid w:val="00E220D1"/>
    <w:rsid w:val="00E23886"/>
    <w:rsid w:val="00E307C5"/>
    <w:rsid w:val="00E30B75"/>
    <w:rsid w:val="00E3538D"/>
    <w:rsid w:val="00E43420"/>
    <w:rsid w:val="00E44012"/>
    <w:rsid w:val="00E470C2"/>
    <w:rsid w:val="00E54005"/>
    <w:rsid w:val="00E55635"/>
    <w:rsid w:val="00E56D2B"/>
    <w:rsid w:val="00E6198A"/>
    <w:rsid w:val="00E6223F"/>
    <w:rsid w:val="00E63E12"/>
    <w:rsid w:val="00E64493"/>
    <w:rsid w:val="00E678CA"/>
    <w:rsid w:val="00E70305"/>
    <w:rsid w:val="00E73819"/>
    <w:rsid w:val="00E80FA4"/>
    <w:rsid w:val="00E8101B"/>
    <w:rsid w:val="00E81542"/>
    <w:rsid w:val="00E86199"/>
    <w:rsid w:val="00E94FAA"/>
    <w:rsid w:val="00E96DA8"/>
    <w:rsid w:val="00EA2A9C"/>
    <w:rsid w:val="00EA7C70"/>
    <w:rsid w:val="00EB1341"/>
    <w:rsid w:val="00EB20A8"/>
    <w:rsid w:val="00EB2FC4"/>
    <w:rsid w:val="00EB5B53"/>
    <w:rsid w:val="00EB733D"/>
    <w:rsid w:val="00EC07B9"/>
    <w:rsid w:val="00EC2A1C"/>
    <w:rsid w:val="00EC30AF"/>
    <w:rsid w:val="00EC5538"/>
    <w:rsid w:val="00EC65D5"/>
    <w:rsid w:val="00EC679C"/>
    <w:rsid w:val="00ED1863"/>
    <w:rsid w:val="00ED1C5A"/>
    <w:rsid w:val="00ED1F40"/>
    <w:rsid w:val="00ED6B12"/>
    <w:rsid w:val="00EE0CA9"/>
    <w:rsid w:val="00EE282C"/>
    <w:rsid w:val="00EE7EFC"/>
    <w:rsid w:val="00EF067B"/>
    <w:rsid w:val="00EF29D3"/>
    <w:rsid w:val="00EF4C44"/>
    <w:rsid w:val="00EF7A1A"/>
    <w:rsid w:val="00F017B3"/>
    <w:rsid w:val="00F02FC1"/>
    <w:rsid w:val="00F031A3"/>
    <w:rsid w:val="00F04646"/>
    <w:rsid w:val="00F063AA"/>
    <w:rsid w:val="00F1053A"/>
    <w:rsid w:val="00F109D2"/>
    <w:rsid w:val="00F12ED6"/>
    <w:rsid w:val="00F13389"/>
    <w:rsid w:val="00F146CF"/>
    <w:rsid w:val="00F157F2"/>
    <w:rsid w:val="00F23F7F"/>
    <w:rsid w:val="00F26004"/>
    <w:rsid w:val="00F26480"/>
    <w:rsid w:val="00F307F2"/>
    <w:rsid w:val="00F34501"/>
    <w:rsid w:val="00F3489A"/>
    <w:rsid w:val="00F35439"/>
    <w:rsid w:val="00F3781F"/>
    <w:rsid w:val="00F42699"/>
    <w:rsid w:val="00F4317B"/>
    <w:rsid w:val="00F44777"/>
    <w:rsid w:val="00F45B12"/>
    <w:rsid w:val="00F46C74"/>
    <w:rsid w:val="00F51B0B"/>
    <w:rsid w:val="00F522EA"/>
    <w:rsid w:val="00F52E14"/>
    <w:rsid w:val="00F53582"/>
    <w:rsid w:val="00F53D37"/>
    <w:rsid w:val="00F54829"/>
    <w:rsid w:val="00F568B7"/>
    <w:rsid w:val="00F577CD"/>
    <w:rsid w:val="00F57FE1"/>
    <w:rsid w:val="00F60EF1"/>
    <w:rsid w:val="00F62E3E"/>
    <w:rsid w:val="00F65AE8"/>
    <w:rsid w:val="00F661CE"/>
    <w:rsid w:val="00F66923"/>
    <w:rsid w:val="00F72C32"/>
    <w:rsid w:val="00F7576B"/>
    <w:rsid w:val="00F7664A"/>
    <w:rsid w:val="00F850FA"/>
    <w:rsid w:val="00F852CB"/>
    <w:rsid w:val="00F85450"/>
    <w:rsid w:val="00F85F73"/>
    <w:rsid w:val="00F87ED5"/>
    <w:rsid w:val="00F90BE0"/>
    <w:rsid w:val="00F90CB0"/>
    <w:rsid w:val="00F929C7"/>
    <w:rsid w:val="00F93DEF"/>
    <w:rsid w:val="00F948EC"/>
    <w:rsid w:val="00F95A73"/>
    <w:rsid w:val="00FA0F96"/>
    <w:rsid w:val="00FA102F"/>
    <w:rsid w:val="00FA174E"/>
    <w:rsid w:val="00FA41B6"/>
    <w:rsid w:val="00FB09E5"/>
    <w:rsid w:val="00FB0DCD"/>
    <w:rsid w:val="00FB1EF5"/>
    <w:rsid w:val="00FB37B2"/>
    <w:rsid w:val="00FB4796"/>
    <w:rsid w:val="00FC09A1"/>
    <w:rsid w:val="00FC53C8"/>
    <w:rsid w:val="00FC665F"/>
    <w:rsid w:val="00FD0410"/>
    <w:rsid w:val="00FD12A0"/>
    <w:rsid w:val="00FD6C3F"/>
    <w:rsid w:val="00FE67B5"/>
    <w:rsid w:val="00FF2430"/>
    <w:rsid w:val="00FF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</dc:creator>
  <cp:lastModifiedBy>Tech</cp:lastModifiedBy>
  <cp:revision>1</cp:revision>
  <dcterms:created xsi:type="dcterms:W3CDTF">2016-09-16T21:22:00Z</dcterms:created>
  <dcterms:modified xsi:type="dcterms:W3CDTF">2016-09-16T21:23:00Z</dcterms:modified>
</cp:coreProperties>
</file>